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1790" w:type="dxa"/>
        <w:tblInd w:w="-145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260"/>
        <w:gridCol w:w="1350"/>
        <w:gridCol w:w="1080"/>
        <w:gridCol w:w="1440"/>
        <w:gridCol w:w="990"/>
        <w:gridCol w:w="1260"/>
        <w:gridCol w:w="1350"/>
        <w:gridCol w:w="1440"/>
        <w:gridCol w:w="1620"/>
      </w:tblGrid>
      <w:tr w:rsidR="00CE0728" w:rsidRPr="0063551D" w14:paraId="03035711" w14:textId="77777777" w:rsidTr="00CE0728">
        <w:trPr>
          <w:trHeight w:val="973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39121F" w14:textId="6D227DBE" w:rsidR="00C77291" w:rsidRPr="0063551D" w:rsidRDefault="00C77291" w:rsidP="00EE2C9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bdr w:val="nil"/>
                <w:lang w:val="en-US" w:eastAsia="en-US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bdr w:val="nil"/>
                <w:lang w:val="en-US" w:eastAsia="en-US"/>
                <w14:ligatures w14:val="none"/>
              </w:rPr>
              <w:t>Prognostic factor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C543C71" w14:textId="369F7A5E" w:rsidR="00C77291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FACT-G PWB</w:t>
            </w:r>
          </w:p>
          <w:p w14:paraId="4F45CB52" w14:textId="767CC9BD" w:rsidR="00C77291" w:rsidRPr="0063551D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95% CI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95EA32" w14:textId="77777777" w:rsidR="00C77291" w:rsidRPr="0063551D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p value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BB213E" w14:textId="6C025C46" w:rsidR="00C77291" w:rsidRPr="0063551D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FACT-G FWB 95% CI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F71539" w14:textId="77777777" w:rsidR="00C77291" w:rsidRPr="0063551D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p value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69A2F4" w14:textId="77777777" w:rsidR="00C77291" w:rsidRDefault="00C77291" w:rsidP="00C772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FACT-G EWB</w:t>
            </w:r>
          </w:p>
          <w:p w14:paraId="7C53659A" w14:textId="77777777" w:rsidR="00C77291" w:rsidRPr="0063551D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95% CI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4188E6" w14:textId="722DBC3D" w:rsidR="00C77291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FACT-G EWB</w:t>
            </w:r>
          </w:p>
          <w:p w14:paraId="266DC9A5" w14:textId="7AA5E4A5" w:rsidR="00C77291" w:rsidRPr="0063551D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p value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A6F1705" w14:textId="77777777" w:rsidR="00C77291" w:rsidRPr="0063551D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95% CI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795723" w14:textId="72B1DAB6" w:rsidR="00C77291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FACT-G SWB</w:t>
            </w:r>
          </w:p>
          <w:p w14:paraId="52D2FB66" w14:textId="6E6EC49B" w:rsidR="00C77291" w:rsidRPr="0063551D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p value</w:t>
            </w:r>
          </w:p>
        </w:tc>
      </w:tr>
      <w:tr w:rsidR="00CE0728" w:rsidRPr="0063551D" w14:paraId="47146725" w14:textId="77777777" w:rsidTr="00CE0728">
        <w:trPr>
          <w:trHeight w:val="1453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2FE6F1" w14:textId="77777777" w:rsidR="00C77291" w:rsidRPr="0063551D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Current age </w:t>
            </w:r>
          </w:p>
          <w:p w14:paraId="72BB7521" w14:textId="77777777" w:rsidR="00C77291" w:rsidRPr="0063551D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&lt;</w:t>
            </w: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30</w:t>
            </w: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 years (n=</w:t>
            </w: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16</w:t>
            </w: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)</w:t>
            </w:r>
          </w:p>
          <w:p w14:paraId="1C897212" w14:textId="77777777" w:rsidR="00C77291" w:rsidRPr="0063551D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&gt;/=</w:t>
            </w: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30</w:t>
            </w: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 </w:t>
            </w:r>
            <w:proofErr w:type="gramStart"/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years  (</w:t>
            </w:r>
            <w:proofErr w:type="gramEnd"/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n=</w:t>
            </w: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14</w:t>
            </w: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83A9C6" w14:textId="77777777" w:rsidR="00C77291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5114D5CA" w14:textId="77777777" w:rsidR="00C77291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275A7D74" w14:textId="3AE79650" w:rsidR="00C77291" w:rsidRPr="0063551D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-</w:t>
            </w:r>
            <w:r w:rsidR="006A0ABF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6.51 – 4.16</w:t>
            </w: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8B812A" w14:textId="77777777" w:rsidR="00C77291" w:rsidRPr="0063551D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63E700AC" w14:textId="77777777" w:rsidR="00C77291" w:rsidRPr="0063551D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3011AD36" w14:textId="76BC8D4D" w:rsidR="00C77291" w:rsidRPr="0063551D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0.</w:t>
            </w:r>
            <w:r w:rsidR="00E72B46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3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F8949C0" w14:textId="77777777" w:rsidR="00C77291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50DF3AEB" w14:textId="77777777" w:rsidR="00C77291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1EE42011" w14:textId="69FAA0B6" w:rsidR="00C77291" w:rsidRPr="0063551D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-7.7 – 3.7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6A8B33" w14:textId="77777777" w:rsidR="00C77291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4AAF0F02" w14:textId="77777777" w:rsidR="00C77291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2F20F324" w14:textId="536AFE6A" w:rsidR="00C77291" w:rsidRPr="0063551D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0.458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C2C5E1" w14:textId="77777777" w:rsidR="00C77291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482E0A13" w14:textId="77777777" w:rsidR="00C77291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294563BB" w14:textId="3570633B" w:rsidR="00C77291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-1.93 – 6.88</w:t>
            </w:r>
          </w:p>
          <w:p w14:paraId="660FB4D4" w14:textId="77777777" w:rsidR="00C77291" w:rsidRPr="0063551D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991631" w14:textId="77777777" w:rsidR="00C77291" w:rsidRPr="0063551D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22F4FBDE" w14:textId="77777777" w:rsidR="00C77291" w:rsidRPr="0063551D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2B6F319E" w14:textId="11773617" w:rsidR="00C77291" w:rsidRPr="0063551D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0.</w:t>
            </w: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24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70EFFE" w14:textId="77777777" w:rsidR="00C77291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73B3D443" w14:textId="77777777" w:rsidR="00C77291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54E30B3F" w14:textId="3D1A0F6F" w:rsidR="00C77291" w:rsidRPr="0063551D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-</w:t>
            </w:r>
            <w:r w:rsidR="002023F8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3.61 – 1.10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3341EF" w14:textId="77777777" w:rsidR="00C77291" w:rsidRPr="0063551D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3A7543B1" w14:textId="77777777" w:rsidR="00C77291" w:rsidRPr="0063551D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3FB2BD49" w14:textId="1D1F8DED" w:rsidR="00C77291" w:rsidRPr="0063551D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0.</w:t>
            </w:r>
            <w:r w:rsidR="002023F8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273</w:t>
            </w:r>
          </w:p>
        </w:tc>
      </w:tr>
      <w:tr w:rsidR="00CE0728" w:rsidRPr="0063551D" w14:paraId="77329E06" w14:textId="77777777" w:rsidTr="00CE0728">
        <w:trPr>
          <w:trHeight w:val="1213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C5D72C" w14:textId="77777777" w:rsidR="00C77291" w:rsidRPr="0063551D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Gender</w:t>
            </w:r>
          </w:p>
          <w:p w14:paraId="64DC9FEE" w14:textId="77777777" w:rsidR="00C77291" w:rsidRPr="0063551D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Male (n=11)</w:t>
            </w:r>
          </w:p>
          <w:p w14:paraId="7EF04B58" w14:textId="77777777" w:rsidR="00C77291" w:rsidRPr="0063551D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Female (n=19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3BED7D" w14:textId="77777777" w:rsidR="00C77291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1F12A03D" w14:textId="02F1BB59" w:rsidR="00C77291" w:rsidRPr="0063551D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-</w:t>
            </w:r>
            <w:r w:rsidR="006A0ABF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3.1 – 10.2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9A171C" w14:textId="77777777" w:rsidR="00C77291" w:rsidRPr="0063551D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3A754392" w14:textId="4E984C56" w:rsidR="00C77291" w:rsidRPr="0063551D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0.</w:t>
            </w:r>
            <w:r w:rsidR="00E72B46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26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151AF9E" w14:textId="77777777" w:rsidR="00C77291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35CAE809" w14:textId="6B7DB813" w:rsidR="00C77291" w:rsidRPr="0063551D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-2.53 – 11.38 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347E7B" w14:textId="77777777" w:rsidR="00C77291" w:rsidRPr="0063551D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2CE5187D" w14:textId="6E5B47B2" w:rsidR="00C77291" w:rsidRPr="0063551D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0.193</w:t>
            </w: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 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7CF840" w14:textId="77777777" w:rsidR="00C77291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264C717D" w14:textId="6E9173EB" w:rsidR="00C77291" w:rsidRPr="0063551D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-5.95 – 4.72 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AA91C3" w14:textId="77777777" w:rsidR="00C77291" w:rsidRPr="0063551D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73A6DF5F" w14:textId="276289F2" w:rsidR="00C77291" w:rsidRPr="0063551D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0.</w:t>
            </w: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8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E080ECA" w14:textId="77777777" w:rsidR="00C77291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162C58D1" w14:textId="5FB2357B" w:rsidR="00C77291" w:rsidRPr="0063551D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-</w:t>
            </w:r>
            <w:r w:rsidR="002023F8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2.54 – 3.16</w:t>
            </w: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 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57FFF3" w14:textId="77777777" w:rsidR="00C77291" w:rsidRPr="0063551D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5102E5B1" w14:textId="3AF5DD50" w:rsidR="00C77291" w:rsidRPr="0063551D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0.</w:t>
            </w:r>
            <w:r w:rsidR="002023F8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819</w:t>
            </w:r>
          </w:p>
        </w:tc>
      </w:tr>
      <w:tr w:rsidR="00CE0728" w:rsidRPr="0063551D" w14:paraId="11AC4054" w14:textId="77777777" w:rsidTr="00CE0728">
        <w:trPr>
          <w:trHeight w:val="2893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BE54D81" w14:textId="77777777" w:rsidR="00C77291" w:rsidRPr="0063551D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Time from diagnosis </w:t>
            </w:r>
          </w:p>
          <w:p w14:paraId="56DB3B55" w14:textId="77777777" w:rsidR="00C77291" w:rsidRPr="0063551D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&lt;5 years (n=10)</w:t>
            </w:r>
          </w:p>
          <w:p w14:paraId="33801441" w14:textId="77777777" w:rsidR="00C77291" w:rsidRPr="0063551D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&gt;/=5 years (n=20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157895" w14:textId="77777777" w:rsidR="00C77291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11BFC1ED" w14:textId="77777777" w:rsidR="00C77291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047F53C1" w14:textId="77777777" w:rsidR="00C77291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23BCBE80" w14:textId="77777777" w:rsidR="00C77291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1AE4EE7F" w14:textId="19A96F56" w:rsidR="00C77291" w:rsidRPr="0063551D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-</w:t>
            </w:r>
            <w:r w:rsidR="006A0ABF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3.45 – 7.5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9E483D" w14:textId="77777777" w:rsidR="00C77291" w:rsidRPr="0063551D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62463EA6" w14:textId="77777777" w:rsidR="00C77291" w:rsidRPr="0063551D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3BDE5520" w14:textId="77777777" w:rsidR="00C77291" w:rsidRPr="0063551D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5B7478E7" w14:textId="77777777" w:rsidR="00C77291" w:rsidRPr="0063551D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1E4F0C50" w14:textId="139415B7" w:rsidR="00C77291" w:rsidRPr="0063551D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0.</w:t>
            </w:r>
            <w:r w:rsidR="00E72B46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96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483953" w14:textId="77777777" w:rsidR="00C77291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65CC1B2A" w14:textId="77777777" w:rsidR="00C77291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623AF751" w14:textId="77777777" w:rsidR="00C77291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0B2ECF32" w14:textId="77777777" w:rsidR="00C77291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1DCF72CE" w14:textId="09399B8E" w:rsidR="00C77291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-2.03 – 0.56</w:t>
            </w:r>
          </w:p>
          <w:p w14:paraId="3A7400CF" w14:textId="77777777" w:rsidR="00C77291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0F4FD2FA" w14:textId="77777777" w:rsidR="00C77291" w:rsidRPr="0063551D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5D8921" w14:textId="77777777" w:rsidR="00C77291" w:rsidRPr="0063551D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13627555" w14:textId="77777777" w:rsidR="00C77291" w:rsidRPr="0063551D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433BF626" w14:textId="77777777" w:rsidR="00C77291" w:rsidRPr="0063551D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6E5EF973" w14:textId="77777777" w:rsidR="00C77291" w:rsidRPr="0063551D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4C94B553" w14:textId="0F4E47DE" w:rsidR="00C77291" w:rsidRPr="0063551D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0.</w:t>
            </w: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245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E214B1" w14:textId="77777777" w:rsidR="00C77291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4940977A" w14:textId="77777777" w:rsidR="00C77291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4E00009B" w14:textId="77777777" w:rsidR="00C77291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7124199D" w14:textId="77777777" w:rsidR="00C77291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10F79E0A" w14:textId="06DB8421" w:rsidR="00C77291" w:rsidRPr="0063551D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-</w:t>
            </w:r>
            <w:r w:rsidR="002023F8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1.43 – 0.55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769ECF" w14:textId="77777777" w:rsidR="00C77291" w:rsidRPr="0063551D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0FB70F05" w14:textId="77777777" w:rsidR="00C77291" w:rsidRPr="0063551D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7CC7DF8C" w14:textId="77777777" w:rsidR="00C77291" w:rsidRPr="0063551D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1AD7E88F" w14:textId="77777777" w:rsidR="00C77291" w:rsidRPr="0063551D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68018299" w14:textId="399CC658" w:rsidR="00C77291" w:rsidRPr="0063551D" w:rsidRDefault="002023F8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0.3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1A96C84" w14:textId="77777777" w:rsidR="00C77291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5BB4A60B" w14:textId="77777777" w:rsidR="00C77291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3C52E6A3" w14:textId="77777777" w:rsidR="00C77291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5366DD12" w14:textId="77777777" w:rsidR="00C77291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2C3BDDEC" w14:textId="76C7CB25" w:rsidR="00C77291" w:rsidRPr="0063551D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-</w:t>
            </w:r>
            <w:r w:rsidR="002023F8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0.75 – 0.30</w:t>
            </w: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 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BD6D2C" w14:textId="77777777" w:rsidR="00C77291" w:rsidRPr="0063551D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7111DA91" w14:textId="77777777" w:rsidR="00C77291" w:rsidRPr="0063551D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54FAE59C" w14:textId="77777777" w:rsidR="00C77291" w:rsidRPr="0063551D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384771F5" w14:textId="77777777" w:rsidR="00C77291" w:rsidRPr="0063551D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27EB8724" w14:textId="1EFB4919" w:rsidR="00C77291" w:rsidRPr="0063551D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0.3</w:t>
            </w:r>
            <w:r w:rsidR="002023F8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78</w:t>
            </w:r>
          </w:p>
        </w:tc>
      </w:tr>
      <w:tr w:rsidR="00CE0728" w:rsidRPr="0063551D" w14:paraId="4CC6BE29" w14:textId="77777777" w:rsidTr="00CE0728">
        <w:trPr>
          <w:trHeight w:val="1453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82C9E99" w14:textId="77777777" w:rsidR="00C77291" w:rsidRPr="0063551D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Tumor size </w:t>
            </w:r>
          </w:p>
          <w:p w14:paraId="02CD2362" w14:textId="77777777" w:rsidR="00C77291" w:rsidRPr="0063551D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&lt;10 cm (n=14)</w:t>
            </w:r>
          </w:p>
          <w:p w14:paraId="12D32B3D" w14:textId="77777777" w:rsidR="00C77291" w:rsidRPr="0063551D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&gt;/=10cm (n=16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FC48F6" w14:textId="77777777" w:rsidR="00C77291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5787D158" w14:textId="0E77F34D" w:rsidR="00C77291" w:rsidRPr="0063551D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-</w:t>
            </w:r>
            <w:r w:rsidR="00C75122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3.77 – 10.98</w:t>
            </w: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76FDDB" w14:textId="77777777" w:rsidR="00C77291" w:rsidRPr="0063551D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3FF568B7" w14:textId="5FFDB0CF" w:rsidR="00C77291" w:rsidRPr="0063551D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0.</w:t>
            </w:r>
            <w:r w:rsidR="00E72B46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8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DFD07EC" w14:textId="77777777" w:rsidR="00C77291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4F25C0D9" w14:textId="549971B8" w:rsidR="00C77291" w:rsidRPr="0063551D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-7.95 – 6.0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64360C" w14:textId="77777777" w:rsidR="00C77291" w:rsidRPr="0063551D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7D7A55CE" w14:textId="2A99C707" w:rsidR="00C77291" w:rsidRPr="0063551D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0.</w:t>
            </w: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775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629EF1" w14:textId="77777777" w:rsidR="00C77291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18784783" w14:textId="1580825A" w:rsidR="00C77291" w:rsidRPr="0063551D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-</w:t>
            </w:r>
            <w:r w:rsidR="002023F8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5.00 – 5.73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5C3CC3" w14:textId="77777777" w:rsidR="00C77291" w:rsidRPr="0063551D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4293EC51" w14:textId="7CC0148A" w:rsidR="00C77291" w:rsidRPr="0063551D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0.</w:t>
            </w:r>
            <w:r w:rsidR="002023F8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8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8C07511" w14:textId="77777777" w:rsidR="00C77291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2A57C35A" w14:textId="2EACB73A" w:rsidR="00C77291" w:rsidRPr="0063551D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-</w:t>
            </w:r>
            <w:r w:rsidR="002023F8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3.41 – 2.32</w:t>
            </w: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 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EE13B0" w14:textId="77777777" w:rsidR="00C77291" w:rsidRPr="0063551D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5F75FF0F" w14:textId="76520736" w:rsidR="00C77291" w:rsidRPr="0063551D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0.</w:t>
            </w:r>
            <w:r w:rsidR="002023F8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689</w:t>
            </w:r>
          </w:p>
        </w:tc>
      </w:tr>
      <w:tr w:rsidR="00CE0728" w:rsidRPr="0063551D" w14:paraId="1FE85D01" w14:textId="77777777" w:rsidTr="00CE0728">
        <w:trPr>
          <w:trHeight w:val="1693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F7A1151" w14:textId="77777777" w:rsidR="00C77291" w:rsidRPr="0063551D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Primary site </w:t>
            </w:r>
          </w:p>
          <w:p w14:paraId="08F75C3F" w14:textId="77777777" w:rsidR="00C77291" w:rsidRPr="0063551D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Extremity (n=17)</w:t>
            </w:r>
          </w:p>
          <w:p w14:paraId="149A8E1E" w14:textId="77777777" w:rsidR="00C77291" w:rsidRPr="0063551D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Non-extremity (n=13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E0588E" w14:textId="77777777" w:rsidR="00C77291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32B20FFC" w14:textId="0BEEB53E" w:rsidR="00C77291" w:rsidRPr="0063551D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-</w:t>
            </w:r>
            <w:r w:rsidR="00C75122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4</w:t>
            </w: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.23 – </w:t>
            </w:r>
            <w:r w:rsidR="00C75122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9</w:t>
            </w: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.57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1C0C90" w14:textId="77777777" w:rsidR="00C77291" w:rsidRPr="0063551D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731ADE3B" w14:textId="2272B19E" w:rsidR="00C77291" w:rsidRPr="0063551D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0.</w:t>
            </w:r>
            <w:r w:rsidR="00E72B46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4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2DD3A86" w14:textId="77777777" w:rsidR="00C77291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3C1AF19C" w14:textId="58898E24" w:rsidR="00C77291" w:rsidRPr="0063551D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-4.76 – 6.42 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B3B9B9" w14:textId="77777777" w:rsidR="00C77291" w:rsidRPr="0063551D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39E8D60F" w14:textId="60ED0356" w:rsidR="00C77291" w:rsidRPr="0063551D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0.</w:t>
            </w: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755</w:t>
            </w: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 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D9C680" w14:textId="77777777" w:rsidR="00C77291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53A0D79E" w14:textId="2C3B77D3" w:rsidR="00C77291" w:rsidRPr="0063551D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-</w:t>
            </w:r>
            <w:r w:rsidR="002023F8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5.03 – 3.54</w:t>
            </w: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 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7CAE4D" w14:textId="77777777" w:rsidR="00C77291" w:rsidRPr="0063551D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36379B03" w14:textId="5EC6CBE1" w:rsidR="00C77291" w:rsidRPr="0063551D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0.</w:t>
            </w:r>
            <w:r w:rsidR="002023F8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7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A9076A" w14:textId="77777777" w:rsidR="00C77291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458E4912" w14:textId="53F071DF" w:rsidR="00C77291" w:rsidRPr="0063551D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-</w:t>
            </w:r>
            <w:r w:rsidR="002023F8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2.65 – 1.93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961007" w14:textId="77777777" w:rsidR="00C77291" w:rsidRPr="0063551D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5DF1CA3D" w14:textId="09FD062B" w:rsidR="00C77291" w:rsidRPr="0063551D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0</w:t>
            </w:r>
            <w:r w:rsidR="002023F8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.739</w:t>
            </w: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 </w:t>
            </w:r>
          </w:p>
        </w:tc>
      </w:tr>
      <w:tr w:rsidR="00CE0728" w:rsidRPr="0063551D" w14:paraId="450D9AE1" w14:textId="77777777" w:rsidTr="00CE0728">
        <w:trPr>
          <w:trHeight w:val="1933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44B6D9" w14:textId="77777777" w:rsidR="00C77291" w:rsidRPr="0063551D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lastRenderedPageBreak/>
              <w:t xml:space="preserve">Lines of treatment </w:t>
            </w:r>
          </w:p>
          <w:p w14:paraId="5727613F" w14:textId="77777777" w:rsidR="00C77291" w:rsidRPr="0063551D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&lt;2 (n=13)</w:t>
            </w:r>
          </w:p>
          <w:p w14:paraId="1CCA937E" w14:textId="77777777" w:rsidR="00C77291" w:rsidRPr="0063551D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&gt;/=2 (n=17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AE1C62" w14:textId="77777777" w:rsidR="00C77291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2F83AB8D" w14:textId="77777777" w:rsidR="00C77291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695912CB" w14:textId="77777777" w:rsidR="00C77291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-9.15 – </w:t>
            </w:r>
          </w:p>
          <w:p w14:paraId="1932D608" w14:textId="77777777" w:rsidR="00C77291" w:rsidRPr="0063551D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-1.1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49B40B" w14:textId="77777777" w:rsidR="00C77291" w:rsidRPr="0063551D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7C8CDA3E" w14:textId="77777777" w:rsidR="00C77291" w:rsidRPr="0063551D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429D6AF8" w14:textId="77777777" w:rsidR="00C77291" w:rsidRPr="0063551D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2C1D7BE5" w14:textId="77777777" w:rsidR="00C77291" w:rsidRPr="0063551D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0.00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69EA1A" w14:textId="77777777" w:rsidR="00C77291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5246B452" w14:textId="77777777" w:rsidR="00C77291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7D809590" w14:textId="77777777" w:rsidR="00C77291" w:rsidRPr="0063551D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-7.19 – 0.67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F6A51B" w14:textId="77777777" w:rsidR="00C77291" w:rsidRPr="0063551D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3928D6F3" w14:textId="77777777" w:rsidR="00C77291" w:rsidRPr="0063551D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6ECAEF75" w14:textId="77777777" w:rsidR="00C77291" w:rsidRPr="0063551D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7A514AC5" w14:textId="77777777" w:rsidR="00C77291" w:rsidRPr="0063551D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0.25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B2DE4A" w14:textId="77777777" w:rsidR="00C77291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4006844A" w14:textId="77777777" w:rsidR="00C77291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550DE8B1" w14:textId="77777777" w:rsidR="00C77291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-5.53 – 0.11 </w:t>
            </w:r>
          </w:p>
          <w:p w14:paraId="11A4B807" w14:textId="77777777" w:rsidR="00C77291" w:rsidRPr="0063551D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34A354" w14:textId="77777777" w:rsidR="00C77291" w:rsidRPr="0063551D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396AD5F6" w14:textId="77777777" w:rsidR="00C77291" w:rsidRPr="0063551D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529F0F5D" w14:textId="77777777" w:rsidR="00C77291" w:rsidRPr="0063551D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3B1D4A30" w14:textId="77777777" w:rsidR="00C77291" w:rsidRPr="0063551D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0.0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4FFE333" w14:textId="77777777" w:rsidR="00C77291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37BBCFD4" w14:textId="77777777" w:rsidR="00C77291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3B20C99D" w14:textId="77777777" w:rsidR="00C77291" w:rsidRPr="0063551D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-2.17 – 1.07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E35E74" w14:textId="77777777" w:rsidR="00C77291" w:rsidRPr="0063551D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74AB80D9" w14:textId="77777777" w:rsidR="00C77291" w:rsidRPr="0063551D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727AF6A5" w14:textId="77777777" w:rsidR="00C77291" w:rsidRPr="0063551D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725514D8" w14:textId="77777777" w:rsidR="00C77291" w:rsidRPr="0063551D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0.84</w:t>
            </w:r>
          </w:p>
        </w:tc>
      </w:tr>
      <w:tr w:rsidR="00CE0728" w:rsidRPr="0063551D" w14:paraId="1F40DF2F" w14:textId="77777777" w:rsidTr="00CE0728">
        <w:trPr>
          <w:trHeight w:val="1453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5FB7FAF" w14:textId="77777777" w:rsidR="00C77291" w:rsidRPr="0063551D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On observation (n=11)</w:t>
            </w:r>
          </w:p>
          <w:p w14:paraId="0C5E1D2A" w14:textId="77777777" w:rsidR="00C77291" w:rsidRPr="0063551D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On therapy (n=19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9A7DDE2" w14:textId="77777777" w:rsidR="00C77291" w:rsidRPr="0063551D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-5.16 – 4.05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F819AB" w14:textId="77777777" w:rsidR="00C77291" w:rsidRPr="0063551D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0.99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23AA39" w14:textId="77777777" w:rsidR="00C77291" w:rsidRPr="0063551D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-5.01 – 3.46 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460F3E" w14:textId="77777777" w:rsidR="00C77291" w:rsidRPr="0063551D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0.6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C57ED47" w14:textId="77777777" w:rsidR="00C77291" w:rsidRPr="0063551D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-3.18 – 3.02 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36773D" w14:textId="77777777" w:rsidR="00C77291" w:rsidRPr="0063551D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0.1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8B77CF" w14:textId="77777777" w:rsidR="00C77291" w:rsidRPr="0063551D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-0.19 – 3.00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7FF759" w14:textId="77777777" w:rsidR="00C77291" w:rsidRPr="0063551D" w:rsidRDefault="00C77291" w:rsidP="00EE2C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63551D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0.003</w:t>
            </w:r>
          </w:p>
        </w:tc>
      </w:tr>
    </w:tbl>
    <w:p w14:paraId="226CA121" w14:textId="77777777" w:rsidR="00114DB8" w:rsidRDefault="00114DB8">
      <w:pPr>
        <w:rPr>
          <w:rFonts w:ascii="Arial" w:hAnsi="Arial" w:cs="Arial"/>
        </w:rPr>
      </w:pPr>
    </w:p>
    <w:p w14:paraId="6E693001" w14:textId="77777777" w:rsidR="001B0444" w:rsidRDefault="001B0444" w:rsidP="001B0444">
      <w:pPr>
        <w:pStyle w:val="Body"/>
        <w:rPr>
          <w:rStyle w:val="None"/>
          <w:lang w:val="en-US"/>
        </w:rPr>
      </w:pPr>
    </w:p>
    <w:p w14:paraId="306ED902" w14:textId="77777777" w:rsidR="001B0444" w:rsidRPr="001B0444" w:rsidRDefault="001B0444" w:rsidP="001B0444">
      <w:pPr>
        <w:pStyle w:val="BodyText"/>
        <w:tabs>
          <w:tab w:val="left" w:pos="820"/>
        </w:tabs>
        <w:spacing w:before="16"/>
      </w:pPr>
      <w:r w:rsidRPr="001B0444">
        <w:t>Supplementary</w:t>
      </w:r>
      <w:r w:rsidRPr="001B0444">
        <w:rPr>
          <w:spacing w:val="-3"/>
        </w:rPr>
        <w:t xml:space="preserve"> </w:t>
      </w:r>
      <w:r w:rsidRPr="001B0444">
        <w:t>Table</w:t>
      </w:r>
      <w:r w:rsidRPr="001B0444">
        <w:rPr>
          <w:spacing w:val="-6"/>
        </w:rPr>
        <w:t xml:space="preserve"> </w:t>
      </w:r>
      <w:r w:rsidRPr="001B0444">
        <w:t>5:</w:t>
      </w:r>
      <w:r w:rsidRPr="001B0444">
        <w:rPr>
          <w:spacing w:val="-7"/>
        </w:rPr>
        <w:t xml:space="preserve"> </w:t>
      </w:r>
      <w:r w:rsidRPr="001B0444">
        <w:t>Multivariate</w:t>
      </w:r>
      <w:r w:rsidRPr="001B0444">
        <w:rPr>
          <w:spacing w:val="-5"/>
        </w:rPr>
        <w:t xml:space="preserve"> </w:t>
      </w:r>
      <w:r w:rsidRPr="001B0444">
        <w:t>analysis</w:t>
      </w:r>
      <w:r w:rsidRPr="001B0444">
        <w:rPr>
          <w:spacing w:val="-8"/>
        </w:rPr>
        <w:t xml:space="preserve"> </w:t>
      </w:r>
      <w:r w:rsidRPr="001B0444">
        <w:t>of</w:t>
      </w:r>
      <w:r w:rsidRPr="001B0444">
        <w:rPr>
          <w:spacing w:val="-3"/>
        </w:rPr>
        <w:t xml:space="preserve"> </w:t>
      </w:r>
      <w:r w:rsidRPr="001B0444">
        <w:t>the</w:t>
      </w:r>
      <w:r w:rsidRPr="001B0444">
        <w:rPr>
          <w:spacing w:val="-7"/>
        </w:rPr>
        <w:t xml:space="preserve"> </w:t>
      </w:r>
      <w:r w:rsidRPr="001B0444">
        <w:t>factors</w:t>
      </w:r>
      <w:r w:rsidRPr="001B0444">
        <w:rPr>
          <w:spacing w:val="-8"/>
        </w:rPr>
        <w:t xml:space="preserve"> </w:t>
      </w:r>
      <w:r w:rsidRPr="001B0444">
        <w:t>associated</w:t>
      </w:r>
      <w:r w:rsidRPr="001B0444">
        <w:rPr>
          <w:spacing w:val="-6"/>
        </w:rPr>
        <w:t xml:space="preserve"> </w:t>
      </w:r>
      <w:r w:rsidRPr="001B0444">
        <w:t>with</w:t>
      </w:r>
      <w:r w:rsidRPr="001B0444">
        <w:rPr>
          <w:spacing w:val="-7"/>
        </w:rPr>
        <w:t xml:space="preserve"> </w:t>
      </w:r>
      <w:r w:rsidRPr="001B0444">
        <w:t>quality</w:t>
      </w:r>
      <w:r w:rsidRPr="001B0444">
        <w:rPr>
          <w:spacing w:val="-8"/>
        </w:rPr>
        <w:t xml:space="preserve"> </w:t>
      </w:r>
      <w:r w:rsidRPr="001B0444">
        <w:t>of</w:t>
      </w:r>
      <w:r w:rsidRPr="001B0444">
        <w:rPr>
          <w:spacing w:val="2"/>
        </w:rPr>
        <w:t xml:space="preserve"> </w:t>
      </w:r>
      <w:r w:rsidRPr="001B0444">
        <w:rPr>
          <w:spacing w:val="-4"/>
        </w:rPr>
        <w:t>life</w:t>
      </w:r>
    </w:p>
    <w:p w14:paraId="1785CCC4" w14:textId="179B25BB" w:rsidR="001B0444" w:rsidRPr="001B0444" w:rsidRDefault="001B0444" w:rsidP="001B0444">
      <w:pPr>
        <w:pStyle w:val="BodyText"/>
        <w:tabs>
          <w:tab w:val="left" w:pos="820"/>
        </w:tabs>
        <w:spacing w:before="13"/>
        <w:ind w:left="100" w:firstLine="0"/>
        <w:rPr>
          <w:spacing w:val="-2"/>
        </w:rPr>
      </w:pPr>
      <w:r w:rsidRPr="001B0444">
        <w:t>measures</w:t>
      </w:r>
      <w:r w:rsidRPr="001B0444">
        <w:rPr>
          <w:spacing w:val="-5"/>
        </w:rPr>
        <w:t xml:space="preserve"> </w:t>
      </w:r>
      <w:r w:rsidRPr="001B0444">
        <w:t>by</w:t>
      </w:r>
      <w:r w:rsidRPr="001B0444">
        <w:rPr>
          <w:spacing w:val="-2"/>
        </w:rPr>
        <w:t xml:space="preserve"> </w:t>
      </w:r>
      <w:r w:rsidRPr="001B0444">
        <w:t>the</w:t>
      </w:r>
      <w:r w:rsidRPr="001B0444">
        <w:rPr>
          <w:spacing w:val="-4"/>
        </w:rPr>
        <w:t xml:space="preserve"> </w:t>
      </w:r>
      <w:r w:rsidRPr="001B0444">
        <w:t>FACT-G</w:t>
      </w:r>
      <w:r w:rsidRPr="001B0444">
        <w:rPr>
          <w:spacing w:val="-5"/>
        </w:rPr>
        <w:t xml:space="preserve"> </w:t>
      </w:r>
      <w:r w:rsidRPr="001B0444">
        <w:rPr>
          <w:spacing w:val="-2"/>
        </w:rPr>
        <w:t>questionnaire</w:t>
      </w:r>
    </w:p>
    <w:p w14:paraId="2E795BB7" w14:textId="77777777" w:rsidR="001B0444" w:rsidRPr="001B0444" w:rsidRDefault="001B0444" w:rsidP="001B0444">
      <w:pPr>
        <w:pStyle w:val="BodyText"/>
        <w:tabs>
          <w:tab w:val="left" w:pos="820"/>
        </w:tabs>
        <w:spacing w:before="13"/>
        <w:ind w:left="100" w:firstLine="0"/>
        <w:rPr>
          <w:spacing w:val="-2"/>
        </w:rPr>
      </w:pPr>
    </w:p>
    <w:p w14:paraId="54639717" w14:textId="030D40BE" w:rsidR="001B0444" w:rsidRPr="001B0444" w:rsidRDefault="001B0444" w:rsidP="001B0444">
      <w:pPr>
        <w:pStyle w:val="BodyText"/>
        <w:tabs>
          <w:tab w:val="left" w:pos="820"/>
        </w:tabs>
        <w:spacing w:before="13"/>
        <w:ind w:left="100" w:firstLine="0"/>
        <w:rPr>
          <w:spacing w:val="-2"/>
        </w:rPr>
      </w:pPr>
      <w:r w:rsidRPr="001B0444">
        <w:rPr>
          <w:rStyle w:val="None"/>
        </w:rPr>
        <w:t xml:space="preserve">Abbreviations: CI: Confidence interval, PWB: Physical well-being, FWB: Functional well-being, EWB: Emotional well-being, SWB: Social well-being </w:t>
      </w:r>
    </w:p>
    <w:p w14:paraId="0BA82972" w14:textId="77777777" w:rsidR="001B0444" w:rsidRPr="001B0444" w:rsidRDefault="001B0444" w:rsidP="001B0444"/>
    <w:p w14:paraId="4D4AB6F5" w14:textId="77777777" w:rsidR="001B0444" w:rsidRPr="001B0444" w:rsidRDefault="001B0444" w:rsidP="001B0444"/>
    <w:p w14:paraId="07DC2D8B" w14:textId="77777777" w:rsidR="0052630C" w:rsidRPr="0052630C" w:rsidRDefault="0052630C">
      <w:pPr>
        <w:rPr>
          <w:rFonts w:ascii="Arial" w:hAnsi="Arial" w:cs="Arial"/>
        </w:rPr>
      </w:pPr>
    </w:p>
    <w:sectPr w:rsidR="0052630C" w:rsidRPr="005263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C42"/>
    <w:rsid w:val="00114DB8"/>
    <w:rsid w:val="001B0444"/>
    <w:rsid w:val="002023F8"/>
    <w:rsid w:val="003E070F"/>
    <w:rsid w:val="004A2AD6"/>
    <w:rsid w:val="0052630C"/>
    <w:rsid w:val="006A0ABF"/>
    <w:rsid w:val="006B05F4"/>
    <w:rsid w:val="006D6C42"/>
    <w:rsid w:val="00812ED7"/>
    <w:rsid w:val="00C75122"/>
    <w:rsid w:val="00C77291"/>
    <w:rsid w:val="00CE0728"/>
    <w:rsid w:val="00DF27BA"/>
    <w:rsid w:val="00E72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02D2C7"/>
  <w15:chartTrackingRefBased/>
  <w15:docId w15:val="{80E6C43F-3EE7-3C48-A280-5294411C1E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630C"/>
    <w:pPr>
      <w:spacing w:after="0" w:line="240" w:lineRule="auto"/>
    </w:pPr>
    <w:rPr>
      <w:rFonts w:eastAsiaTheme="minorEastAsia"/>
      <w:sz w:val="22"/>
      <w:szCs w:val="22"/>
      <w:lang w:val="en-IN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6C4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6C4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6C4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6C4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6C4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US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6C42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US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6C42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US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6C42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US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6C42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6C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6C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6C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6C4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6C4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6C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6C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6C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6C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6C4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10"/>
    <w:rsid w:val="006D6C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6C42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6D6C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6C42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sz w:val="24"/>
      <w:szCs w:val="24"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6D6C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6C42"/>
    <w:pPr>
      <w:spacing w:after="160" w:line="278" w:lineRule="auto"/>
      <w:ind w:left="720"/>
      <w:contextualSpacing/>
    </w:pPr>
    <w:rPr>
      <w:rFonts w:eastAsiaTheme="minorHAnsi"/>
      <w:sz w:val="24"/>
      <w:szCs w:val="24"/>
      <w:lang w:val="en-US" w:eastAsia="en-US"/>
    </w:rPr>
  </w:style>
  <w:style w:type="character" w:styleId="IntenseEmphasis">
    <w:name w:val="Intense Emphasis"/>
    <w:basedOn w:val="DefaultParagraphFont"/>
    <w:uiPriority w:val="21"/>
    <w:qFormat/>
    <w:rsid w:val="006D6C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6C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val="en-US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6C4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6C4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A2A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Body"/>
    <w:rsid w:val="001B0444"/>
    <w:pPr>
      <w:pBdr>
        <w:top w:val="nil"/>
        <w:left w:val="nil"/>
        <w:bottom w:val="nil"/>
        <w:right w:val="nil"/>
        <w:between w:val="nil"/>
        <w:bar w:val="nil"/>
      </w:pBdr>
      <w:spacing w:after="0" w:line="276" w:lineRule="auto"/>
    </w:pPr>
    <w:rPr>
      <w:rFonts w:ascii="Arial" w:eastAsia="Arial Unicode MS" w:hAnsi="Arial" w:cs="Arial Unicode MS"/>
      <w:color w:val="000000"/>
      <w:kern w:val="0"/>
      <w:sz w:val="22"/>
      <w:szCs w:val="22"/>
      <w:u w:color="000000"/>
      <w:bdr w:val="nil"/>
      <w:lang w:val="en-IN"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None">
    <w:name w:val="None"/>
    <w:rsid w:val="001B0444"/>
  </w:style>
  <w:style w:type="paragraph" w:styleId="BodyText">
    <w:name w:val="Body Text"/>
    <w:basedOn w:val="Normal"/>
    <w:link w:val="BodyTextChar"/>
    <w:uiPriority w:val="1"/>
    <w:qFormat/>
    <w:rsid w:val="001B0444"/>
    <w:pPr>
      <w:spacing w:before="17"/>
      <w:ind w:left="820" w:hanging="720"/>
    </w:pPr>
    <w:rPr>
      <w:rFonts w:ascii="Arial" w:eastAsia="Arial" w:hAnsi="Arial" w:cs="Arial"/>
      <w:kern w:val="0"/>
      <w:lang w:val="en-US" w:eastAsia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1B0444"/>
    <w:rPr>
      <w:rFonts w:ascii="Arial" w:eastAsia="Arial" w:hAnsi="Arial" w:cs="Arial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209</Words>
  <Characters>1158</Characters>
  <Application>Microsoft Office Word</Application>
  <DocSecurity>0</DocSecurity>
  <Lines>27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zal Tansir</dc:creator>
  <cp:keywords/>
  <dc:description/>
  <cp:lastModifiedBy>Ghazal Tansir</cp:lastModifiedBy>
  <cp:revision>8</cp:revision>
  <dcterms:created xsi:type="dcterms:W3CDTF">2024-09-06T18:38:00Z</dcterms:created>
  <dcterms:modified xsi:type="dcterms:W3CDTF">2024-09-08T15:36:00Z</dcterms:modified>
</cp:coreProperties>
</file>